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43126">
      <w:pPr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cs="Times New Roman"/>
          <w:b/>
          <w:bCs/>
          <w:kern w:val="2"/>
          <w:sz w:val="24"/>
          <w:szCs w:val="24"/>
          <w:lang w:val="en-US" w:eastAsia="zh-CN" w:bidi="ar-SA"/>
        </w:rPr>
        <w:t>6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. Demographic and Clinical Characteristics of Single-Cell Transcriptome Renal Tissue Samples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2292"/>
        <w:gridCol w:w="2292"/>
        <w:gridCol w:w="1027"/>
      </w:tblGrid>
      <w:tr w14:paraId="615DB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9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15F65A9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12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953CB2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IgAN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n=9）</w:t>
            </w:r>
          </w:p>
        </w:tc>
        <w:tc>
          <w:tcPr>
            <w:tcW w:w="126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88649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NC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n=9）</w:t>
            </w:r>
          </w:p>
        </w:tc>
        <w:tc>
          <w:tcPr>
            <w:tcW w:w="56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883588C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bookmarkEnd w:id="0"/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value</w:t>
            </w:r>
          </w:p>
        </w:tc>
      </w:tr>
      <w:tr w14:paraId="314DD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8391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Gende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n,%)</w:t>
            </w:r>
          </w:p>
        </w:tc>
        <w:tc>
          <w:tcPr>
            <w:tcW w:w="1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96A3D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12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5FC4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5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056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527</w:t>
            </w:r>
          </w:p>
        </w:tc>
      </w:tr>
      <w:tr w14:paraId="759CD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A7DC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FBCC0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11.1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886FF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22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A9E2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14:paraId="74465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8C1E5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8334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88.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7636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7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77.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4DE4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</w:tr>
      <w:tr w14:paraId="6A8D9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D9E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[years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5-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7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lang w:val="en-US" w:eastAsia="zh-CN"/>
              </w:rPr>
              <w:t>）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]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9CE07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38.0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34.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57.0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6B4A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39.0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(35.5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59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EE11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452</w:t>
            </w:r>
          </w:p>
        </w:tc>
      </w:tr>
      <w:tr w14:paraId="302B7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4AD94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aborator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values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E4390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A8228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EA61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</w:p>
        </w:tc>
      </w:tr>
      <w:tr w14:paraId="1B7F5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C259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Serum creatinine (μ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7D8A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90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65.0-118.5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387F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66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62.5-73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7EBC1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133</w:t>
            </w:r>
          </w:p>
        </w:tc>
      </w:tr>
      <w:tr w14:paraId="0D8ED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D5A6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Urea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8224B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5.4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CA7E1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4.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37D4D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643</w:t>
            </w:r>
          </w:p>
        </w:tc>
      </w:tr>
      <w:tr w14:paraId="7ECDE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CF28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Uric Acid (μ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3769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362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301.0-419.0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7E4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302.5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295.0-337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7E18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194</w:t>
            </w:r>
          </w:p>
        </w:tc>
      </w:tr>
      <w:tr w14:paraId="6D0B0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E593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eGFR [ml/(min•1.73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)]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B657F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78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40504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94.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BC343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207</w:t>
            </w:r>
          </w:p>
        </w:tc>
      </w:tr>
      <w:tr w14:paraId="276D5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453A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UPCR (mg/g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A641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965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898.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39258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054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</w:rPr>
              <w:t>—</w:t>
            </w:r>
          </w:p>
        </w:tc>
      </w:tr>
      <w:tr w14:paraId="0D191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CA6D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ALT (U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36448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3.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9.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87B25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9.7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2.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A2889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605</w:t>
            </w:r>
          </w:p>
        </w:tc>
      </w:tr>
      <w:tr w14:paraId="4015A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AC87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AST (U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37F8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18.0(16.5-23.5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3795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18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15.5-22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0233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929</w:t>
            </w:r>
          </w:p>
        </w:tc>
      </w:tr>
      <w:tr w14:paraId="5D73E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0060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Hemoglobin (g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24E4F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30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7.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A23F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25.6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9.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DCC9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605</w:t>
            </w:r>
          </w:p>
        </w:tc>
      </w:tr>
      <w:tr w14:paraId="16D8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20CF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WBC (10^9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0653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7.5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7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F2CF7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7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352D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610</w:t>
            </w:r>
          </w:p>
        </w:tc>
      </w:tr>
      <w:tr w14:paraId="7B331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FBF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RBC (10^12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50C1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273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252.0-351.5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C4A3D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229.0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204.5-299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6F0FE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171</w:t>
            </w:r>
          </w:p>
        </w:tc>
      </w:tr>
      <w:tr w14:paraId="56ACD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9F4D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PLT (10^9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9EEBD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91.6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57.0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D1FFD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52.2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55.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153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157</w:t>
            </w:r>
          </w:p>
        </w:tc>
      </w:tr>
      <w:tr w14:paraId="442CA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B5F1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Serum Calcium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89D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.3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E8AF9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.4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F87B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378</w:t>
            </w:r>
          </w:p>
        </w:tc>
      </w:tr>
      <w:tr w14:paraId="59FC9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2A69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Phosphorus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A7AB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1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77ACA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1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61F9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608</w:t>
            </w:r>
          </w:p>
        </w:tc>
      </w:tr>
      <w:tr w14:paraId="6D7E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BC64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Potassium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21ACA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3.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18148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3.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2447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960</w:t>
            </w:r>
          </w:p>
        </w:tc>
      </w:tr>
      <w:tr w14:paraId="792B5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0F76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FPG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8D5A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4.9</w:t>
            </w:r>
            <w:r>
              <w:rPr>
                <w:rFonts w:hint="eastAsia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(4.8-6.4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D5688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5.8(5.4-6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8C790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102</w:t>
            </w:r>
          </w:p>
        </w:tc>
      </w:tr>
      <w:tr w14:paraId="26192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26CC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HbA1c (%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7B45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5.5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6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BC664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5.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18F4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421</w:t>
            </w:r>
          </w:p>
        </w:tc>
      </w:tr>
      <w:tr w14:paraId="1F0DA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77A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Triglyceride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63E30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224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5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07066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534</w:t>
            </w:r>
          </w:p>
        </w:tc>
      </w:tr>
      <w:tr w14:paraId="416AE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5D7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Total Cholesterol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134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4.79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1.0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8EBF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4.67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243C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  <w:t>0.809</w:t>
            </w:r>
          </w:p>
        </w:tc>
      </w:tr>
      <w:tr w14:paraId="2CFE4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3911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HDL-C (mmol/L)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E5356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3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4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C035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3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E1E5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862</w:t>
            </w:r>
          </w:p>
        </w:tc>
      </w:tr>
      <w:tr w14:paraId="1CAE6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68DE28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firstLine="220" w:firstLineChars="100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LDL-C (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eastAsia="zh-CN"/>
              </w:rPr>
              <w:t>mol/L)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54BE2E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3.0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1.0</w:t>
            </w:r>
          </w:p>
        </w:tc>
        <w:tc>
          <w:tcPr>
            <w:tcW w:w="1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6D7A75F">
            <w:pPr>
              <w:pStyle w:val="3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2.8</w:t>
            </w:r>
            <w:r>
              <w:rPr>
                <w:rFonts w:hint="eastAsia" w:cs="Times New Roman"/>
                <w:b w:val="0"/>
                <w:color w:val="000000"/>
                <w:sz w:val="22"/>
                <w:szCs w:val="22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lang w:bidi="ar"/>
              </w:rPr>
              <w:t>0.5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649A1C">
            <w:pPr>
              <w:pStyle w:val="3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2"/>
                <w:sz w:val="22"/>
                <w:szCs w:val="22"/>
                <w:lang w:val="en-US" w:eastAsia="zh-CN" w:bidi="ar"/>
              </w:rPr>
              <w:t>0.553</w:t>
            </w:r>
          </w:p>
        </w:tc>
      </w:tr>
    </w:tbl>
    <w:p w14:paraId="4E0F4ADB">
      <w:pPr>
        <w:pStyle w:val="3"/>
        <w:bidi w:val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</w:rPr>
        <w:t xml:space="preserve">Abbreviations: IgAN, IgA Nephropathy; NC, </w:t>
      </w:r>
      <w:r>
        <w:rPr>
          <w:rFonts w:hint="eastAsia" w:eastAsia="宋体" w:cs="宋体"/>
          <w:lang w:val="en-US" w:eastAsia="zh-CN"/>
        </w:rPr>
        <w:t>n</w:t>
      </w:r>
      <w:r>
        <w:rPr>
          <w:rFonts w:hint="eastAsia" w:eastAsia="宋体" w:cs="宋体"/>
        </w:rPr>
        <w:t>ormal Control; eGFR, estimated Glomerular Filtration Rate;</w:t>
      </w:r>
      <w:r>
        <w:rPr>
          <w:rFonts w:hint="eastAsia" w:cs="宋体"/>
          <w:lang w:val="en-US" w:eastAsia="zh-CN"/>
        </w:rPr>
        <w:t xml:space="preserve"> </w:t>
      </w:r>
      <w:r>
        <w:rPr>
          <w:rFonts w:hint="eastAsia" w:eastAsia="宋体" w:cs="宋体"/>
        </w:rPr>
        <w:t>UPCR, urinary protein-to-creatinine ratio</w:t>
      </w:r>
      <w:r>
        <w:rPr>
          <w:rFonts w:hint="eastAsia" w:eastAsia="宋体" w:cs="宋体"/>
          <w:lang w:val="en-US" w:eastAsia="zh-CN"/>
        </w:rPr>
        <w:t>;</w:t>
      </w:r>
      <w:r>
        <w:rPr>
          <w:rFonts w:hint="eastAsia" w:cs="宋体"/>
          <w:lang w:val="en-US" w:eastAsia="zh-CN"/>
        </w:rPr>
        <w:t xml:space="preserve"> </w:t>
      </w:r>
      <w:r>
        <w:rPr>
          <w:rFonts w:hint="eastAsia" w:eastAsia="宋体" w:cs="宋体"/>
        </w:rPr>
        <w:t xml:space="preserve">ALT, </w:t>
      </w:r>
      <w:r>
        <w:rPr>
          <w:rFonts w:hint="eastAsia" w:eastAsia="宋体" w:cs="宋体"/>
          <w:lang w:val="en-US" w:eastAsia="zh-CN"/>
        </w:rPr>
        <w:t>a</w:t>
      </w:r>
      <w:r>
        <w:rPr>
          <w:rFonts w:hint="eastAsia" w:eastAsia="宋体" w:cs="宋体"/>
        </w:rPr>
        <w:t xml:space="preserve">lanine </w:t>
      </w:r>
      <w:r>
        <w:rPr>
          <w:rFonts w:hint="eastAsia" w:eastAsia="宋体" w:cs="宋体"/>
          <w:lang w:val="en-US" w:eastAsia="zh-CN"/>
        </w:rPr>
        <w:t>a</w:t>
      </w:r>
      <w:r>
        <w:rPr>
          <w:rFonts w:hint="eastAsia" w:eastAsia="宋体" w:cs="宋体"/>
        </w:rPr>
        <w:t>minotransferase; AST,</w:t>
      </w:r>
      <w:r>
        <w:rPr>
          <w:rFonts w:hint="eastAsia" w:cs="宋体"/>
          <w:lang w:val="en-US" w:eastAsia="zh-CN"/>
        </w:rPr>
        <w:t xml:space="preserve"> </w:t>
      </w:r>
      <w:r>
        <w:rPr>
          <w:rFonts w:hint="eastAsia" w:eastAsia="宋体" w:cs="宋体"/>
          <w:lang w:val="en-US" w:eastAsia="zh-CN"/>
        </w:rPr>
        <w:t>a</w:t>
      </w:r>
      <w:r>
        <w:rPr>
          <w:rFonts w:hint="eastAsia" w:eastAsia="宋体" w:cs="宋体"/>
        </w:rPr>
        <w:t xml:space="preserve">spartate </w:t>
      </w:r>
      <w:r>
        <w:rPr>
          <w:rFonts w:hint="eastAsia" w:eastAsia="宋体" w:cs="宋体"/>
          <w:lang w:val="en-US" w:eastAsia="zh-CN"/>
        </w:rPr>
        <w:t>a</w:t>
      </w:r>
      <w:r>
        <w:rPr>
          <w:rFonts w:hint="eastAsia" w:eastAsia="宋体" w:cs="宋体"/>
        </w:rPr>
        <w:t xml:space="preserve">minotransferase; </w:t>
      </w:r>
      <w:r>
        <w:rPr>
          <w:rFonts w:hint="eastAsia"/>
        </w:rPr>
        <w:t>WBC, white blood cell; RBC, red blood cell; PLT, blood platelet; FPG, fasting plasma glucose;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 w:cs="宋体"/>
        </w:rPr>
        <w:t xml:space="preserve">HbA1c, </w:t>
      </w:r>
      <w:r>
        <w:rPr>
          <w:rFonts w:hint="eastAsia" w:eastAsia="宋体" w:cs="宋体"/>
          <w:lang w:val="en-US" w:eastAsia="zh-CN"/>
        </w:rPr>
        <w:t>g</w:t>
      </w:r>
      <w:r>
        <w:rPr>
          <w:rFonts w:hint="eastAsia" w:eastAsia="宋体" w:cs="宋体"/>
        </w:rPr>
        <w:t>lycated Hemoglobin;</w:t>
      </w:r>
      <w:r>
        <w:rPr>
          <w:rFonts w:hint="eastAsia"/>
        </w:rPr>
        <w:t xml:space="preserve"> HDL-C, high density lipoprotein cholesterol; LDL-C, low-density lipoprotein cholesterol</w:t>
      </w:r>
      <w:r>
        <w:rPr>
          <w:rFonts w:hint="eastAsia"/>
          <w:lang w:val="en-US" w:eastAsia="zh-CN"/>
        </w:rPr>
        <w:t>.</w:t>
      </w:r>
    </w:p>
    <w:p w14:paraId="2D7044A2">
      <w:pPr>
        <w:pStyle w:val="3"/>
        <w:bidi w:val="0"/>
        <w:rPr>
          <w:rFonts w:hint="eastAsia" w:eastAsia="宋体" w:cs="宋体"/>
        </w:rPr>
      </w:pPr>
    </w:p>
    <w:sectPr>
      <w:pgSz w:w="11906" w:h="16838"/>
      <w:pgMar w:top="1531" w:right="1531" w:bottom="1531" w:left="153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2F68B1"/>
    <w:rsid w:val="0AE17CD9"/>
    <w:rsid w:val="116003F7"/>
    <w:rsid w:val="127E28E2"/>
    <w:rsid w:val="13F600B9"/>
    <w:rsid w:val="1A2C027D"/>
    <w:rsid w:val="1D1A58FD"/>
    <w:rsid w:val="1EB853CE"/>
    <w:rsid w:val="1FD615AC"/>
    <w:rsid w:val="2234120F"/>
    <w:rsid w:val="2C55425C"/>
    <w:rsid w:val="30ED7159"/>
    <w:rsid w:val="31943A79"/>
    <w:rsid w:val="32FC3F41"/>
    <w:rsid w:val="35E25D66"/>
    <w:rsid w:val="3C095063"/>
    <w:rsid w:val="3CF823AB"/>
    <w:rsid w:val="446B037A"/>
    <w:rsid w:val="4A993A56"/>
    <w:rsid w:val="4B5150CB"/>
    <w:rsid w:val="4CED7F92"/>
    <w:rsid w:val="4D744AD4"/>
    <w:rsid w:val="4D844549"/>
    <w:rsid w:val="4E8204C4"/>
    <w:rsid w:val="4EAA31E3"/>
    <w:rsid w:val="4EF72C5F"/>
    <w:rsid w:val="531D649E"/>
    <w:rsid w:val="5E8F2D4E"/>
    <w:rsid w:val="5F566CC7"/>
    <w:rsid w:val="60D40EEC"/>
    <w:rsid w:val="63C45248"/>
    <w:rsid w:val="650236C7"/>
    <w:rsid w:val="6BF32B6E"/>
    <w:rsid w:val="6C2F68B1"/>
    <w:rsid w:val="6E677844"/>
    <w:rsid w:val="6F2D6397"/>
    <w:rsid w:val="740A4EF9"/>
    <w:rsid w:val="748E78D8"/>
    <w:rsid w:val="751002ED"/>
    <w:rsid w:val="760A2942"/>
    <w:rsid w:val="76FD0D45"/>
    <w:rsid w:val="7AB43E11"/>
    <w:rsid w:val="7C46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64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qFormat/>
    <w:uiPriority w:val="0"/>
    <w:pPr>
      <w:spacing w:line="240" w:lineRule="atLeast"/>
      <w:ind w:firstLine="0" w:firstLineChars="0"/>
      <w:jc w:val="left"/>
    </w:pPr>
    <w:rPr>
      <w:rFonts w:ascii="Times New Roman" w:hAnsi="Times New Roman" w:eastAsia="宋体" w:cs="宋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392</Characters>
  <Lines>0</Lines>
  <Paragraphs>0</Paragraphs>
  <TotalTime>4</TotalTime>
  <ScaleCrop>false</ScaleCrop>
  <LinksUpToDate>false</LinksUpToDate>
  <CharactersWithSpaces>15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4:07:00Z</dcterms:created>
  <dc:creator>伽美</dc:creator>
  <cp:lastModifiedBy>huating hu</cp:lastModifiedBy>
  <dcterms:modified xsi:type="dcterms:W3CDTF">2025-09-24T16:1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F5EA2B15A0B41308CE7DEB20AD389C6_13</vt:lpwstr>
  </property>
  <property fmtid="{D5CDD505-2E9C-101B-9397-08002B2CF9AE}" pid="4" name="KSOTemplateDocerSaveRecord">
    <vt:lpwstr>eyJoZGlkIjoiMzYzOWQ4ZmU2MjcxMmJjN2Y1NzdkODg0YjUxODNmOTMiLCJ1c2VySWQiOiIzMTQxMTY2NDkifQ==</vt:lpwstr>
  </property>
</Properties>
</file>